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3378A" w14:textId="77777777" w:rsidR="00F83832" w:rsidRPr="00F83832" w:rsidRDefault="00F83832" w:rsidP="00F83832"/>
    <w:p w14:paraId="7CE685E4" w14:textId="77777777" w:rsidR="00F83832" w:rsidRPr="00F83832" w:rsidRDefault="00F83832" w:rsidP="00F83832">
      <w:r w:rsidRPr="00F83832">
        <w:rPr>
          <w:b/>
          <w:bCs/>
        </w:rPr>
        <w:t>Supplementary Information</w:t>
      </w:r>
    </w:p>
    <w:p w14:paraId="32AB7716" w14:textId="77777777" w:rsidR="00F83832" w:rsidRPr="00F83832" w:rsidRDefault="00F83832" w:rsidP="00F83832">
      <w:r w:rsidRPr="00F83832">
        <w:rPr>
          <w:b/>
          <w:bCs/>
          <w:i/>
          <w:iCs/>
        </w:rPr>
        <w:t>Supp. Figure 1: NLP-approach sensitivity to clustering choice and number of clusters</w:t>
      </w:r>
    </w:p>
    <w:p w14:paraId="7704592F" w14:textId="3ED6A780" w:rsidR="00F83832" w:rsidRPr="00F83832" w:rsidRDefault="00F83832" w:rsidP="00F83832">
      <w:r w:rsidRPr="00F83832">
        <w:drawing>
          <wp:inline distT="0" distB="0" distL="0" distR="0" wp14:anchorId="312D7D78" wp14:editId="0160EC74">
            <wp:extent cx="5943600" cy="5943600"/>
            <wp:effectExtent l="0" t="0" r="0" b="0"/>
            <wp:docPr id="197388506" name="Picture 2" descr="A graph with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8506" name="Picture 2" descr="A graph with line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4BB15" w14:textId="77777777" w:rsidR="00FF5812" w:rsidRDefault="00FF5812"/>
    <w:sectPr w:rsidR="00FF5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832"/>
    <w:rsid w:val="00164925"/>
    <w:rsid w:val="004D21CC"/>
    <w:rsid w:val="00F83832"/>
    <w:rsid w:val="00FF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850F"/>
  <w15:chartTrackingRefBased/>
  <w15:docId w15:val="{CB2BCEB7-72F0-47C8-BBF0-DDEF5F9ED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8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5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urstein</dc:creator>
  <cp:keywords/>
  <dc:description/>
  <cp:lastModifiedBy>Roy Burstein</cp:lastModifiedBy>
  <cp:revision>2</cp:revision>
  <dcterms:created xsi:type="dcterms:W3CDTF">2024-12-16T23:20:00Z</dcterms:created>
  <dcterms:modified xsi:type="dcterms:W3CDTF">2024-12-16T23:21:00Z</dcterms:modified>
</cp:coreProperties>
</file>